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bookmarkStart w:colFirst="0" w:colLast="0" w:name="bookmark=id.30j0zll" w:id="0"/>
    <w:bookmarkEnd w:id="0"/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gjdgxs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 material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1 – Medline search strategy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15"/>
        <w:gridCol w:w="8745"/>
        <w:tblGridChange w:id="0">
          <w:tblGrid>
            <w:gridCol w:w="615"/>
            <w:gridCol w:w="874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.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ri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aster Planning/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oods/ or Disasters/ or Rivers/ or Lakes/ or Rain/ or Meteorological Concepts/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Inundation* or Flood* or Heavy precipitation* or rain or rains or river* or lake* or high water).ab,kw,ti.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or 3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ntal Health/ or Adaptation, Psychological/ or Psychological Distress/ or Psychological Trauma/ or Resilience, Psychological/ or Substance-Related Disorders/ or Mental Disorders/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 Mental Disorders/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or 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ental health or Psychological or Substance abuse or Mental disorder* or Mental illness* or Distress).ab,kw,ti.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or 8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Disaster* adj2 (Risk* or reduction or preparedness or resilience or planning or management)).ab,kw,ti.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Adaptation adj2 (planning or strateg* or measure* or decision* or approach*)).ab,kw,ti.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or 10 or 1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color w:val="2d2d2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d2d2d"/>
                <w:rtl w:val="0"/>
              </w:rPr>
              <w:t xml:space="preserve">4 and 9 and 12</w:t>
            </w:r>
          </w:p>
        </w:tc>
      </w:tr>
    </w:tbl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2 – Web of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cience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earch strategy</w:t>
      </w:r>
      <w:r w:rsidDel="00000000" w:rsidR="00000000" w:rsidRPr="00000000">
        <w:rPr>
          <w:rtl w:val="0"/>
        </w:rPr>
      </w:r>
    </w:p>
    <w:tbl>
      <w:tblPr>
        <w:tblStyle w:val="Table2"/>
        <w:tblW w:w="94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85"/>
        <w:gridCol w:w="8880"/>
        <w:tblGridChange w:id="0">
          <w:tblGrid>
            <w:gridCol w:w="585"/>
            <w:gridCol w:w="888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.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ri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=(Disaster* NEAR/2 (Risk* or reduction or preparedness or resilience or planning or management)) (Exclude – Database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=(Adaptation NEAR/2 (planning or strateg* or measure* or decision* or approach*)) (Exclude – Database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2 OR #1 (Exclude – Database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=(Inundation* or Flood* or “Heavy precipitation” or rain or rains or river* or lake* or “high water") (Exclude – Database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=("Mental health” or Psychological or “Substance abuse” or “Mental disorder” or “Mental illness” or Distress) (Exclude – Database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3 AND #4 AND #5 (Exclude – Database)</w:t>
            </w:r>
          </w:p>
        </w:tc>
      </w:tr>
    </w:tbl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>
        <w:spacing w:line="48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74722"/>
    <w:pPr>
      <w:spacing w:line="480" w:lineRule="auto"/>
      <w:jc w:val="both"/>
    </w:pPr>
    <w:rPr>
      <w:rFonts w:asciiTheme="majorBidi" w:cstheme="majorBidi" w:hAnsiTheme="majorBidi"/>
      <w:kern w:val="0"/>
      <w:lang w:val="fr-CA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yperlink">
    <w:name w:val="Hyperlink"/>
    <w:basedOn w:val="DefaultParagraphFont"/>
    <w:uiPriority w:val="99"/>
    <w:unhideWhenUsed w:val="1"/>
    <w:rsid w:val="00874722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874722"/>
    <w:rPr>
      <w:kern w:val="0"/>
    </w:r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Caption">
    <w:name w:val="caption"/>
    <w:basedOn w:val="Normal"/>
    <w:next w:val="Normal"/>
    <w:uiPriority w:val="35"/>
    <w:unhideWhenUsed w:val="1"/>
    <w:qFormat w:val="1"/>
    <w:rsid w:val="00874722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 w:val="1"/>
    <w:rsid w:val="00874722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74722"/>
    <w:rPr>
      <w:rFonts w:asciiTheme="majorBidi" w:cstheme="majorBidi" w:hAnsiTheme="majorBidi"/>
      <w:kern w:val="0"/>
      <w:lang w:val="fr-CA"/>
    </w:rPr>
  </w:style>
  <w:style w:type="paragraph" w:styleId="Footer">
    <w:name w:val="footer"/>
    <w:basedOn w:val="Normal"/>
    <w:link w:val="FooterChar"/>
    <w:uiPriority w:val="99"/>
    <w:unhideWhenUsed w:val="1"/>
    <w:rsid w:val="00874722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74722"/>
    <w:rPr>
      <w:rFonts w:asciiTheme="majorBidi" w:cstheme="majorBidi" w:hAnsiTheme="majorBidi"/>
      <w:kern w:val="0"/>
      <w:lang w:val="fr-CA"/>
    </w:rPr>
  </w:style>
  <w:style w:type="table" w:styleId="TableGrid">
    <w:name w:val="Table Grid"/>
    <w:basedOn w:val="TableNormal"/>
    <w:uiPriority w:val="39"/>
    <w:rsid w:val="00874722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PlainTable1">
    <w:name w:val="Plain Table 1"/>
    <w:basedOn w:val="TableNormal"/>
    <w:uiPriority w:val="41"/>
    <w:rsid w:val="00874722"/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leGridLight">
    <w:name w:val="Grid Table Light"/>
    <w:basedOn w:val="TableNormal"/>
    <w:uiPriority w:val="40"/>
    <w:rsid w:val="00874722"/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1ifo1L2PqPjLSi0KxXYjDa/DwSA==">AMUW2mXMYhzc1WV1VMBk0hBGc0VAqW2oiDyowLfnsgob2klG0L7TgMlYa2jo5wTJEh9KZsD3bnEzS9hClgSvZjmOAv+8gpfQnK2Mny2am5OkQ9EWWhMglSDDDSG9BwBajckoUUQdbRdNZ1KK+06/WyTcCJ/apE94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3:58:00Z</dcterms:created>
  <dc:creator>Fatima El-Mousawi</dc:creator>
</cp:coreProperties>
</file>